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71DF0" w14:textId="1EA05633" w:rsidR="004054A0" w:rsidRPr="00626592" w:rsidRDefault="00677C3D" w:rsidP="00131EFB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626592">
        <w:rPr>
          <w:rFonts w:ascii="Times New Roman" w:hAnsi="Times New Roman" w:cs="Times New Roman"/>
          <w:b/>
          <w:sz w:val="24"/>
          <w:szCs w:val="24"/>
        </w:rPr>
        <w:t>Supplementa</w:t>
      </w:r>
      <w:r w:rsidR="00EC1BF7">
        <w:rPr>
          <w:rFonts w:ascii="Times New Roman" w:hAnsi="Times New Roman" w:cs="Times New Roman"/>
          <w:b/>
          <w:sz w:val="24"/>
          <w:szCs w:val="24"/>
        </w:rPr>
        <w:t>ry</w:t>
      </w:r>
      <w:r w:rsidRPr="00626592">
        <w:rPr>
          <w:rFonts w:ascii="Times New Roman" w:hAnsi="Times New Roman" w:cs="Times New Roman"/>
          <w:b/>
          <w:sz w:val="24"/>
          <w:szCs w:val="24"/>
        </w:rPr>
        <w:t xml:space="preserve"> Table 5. </w:t>
      </w:r>
      <w:r w:rsidR="00626592" w:rsidRPr="00626592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="00626592" w:rsidRPr="00626592">
        <w:rPr>
          <w:rFonts w:ascii="Times New Roman" w:hAnsi="Times New Roman" w:cs="Times New Roman"/>
          <w:b/>
          <w:sz w:val="24"/>
          <w:szCs w:val="24"/>
        </w:rPr>
        <w:t xml:space="preserve"> growth factor mRNA in mouse left ventricular tissue 3 days post-MI.</w:t>
      </w:r>
    </w:p>
    <w:tbl>
      <w:tblPr>
        <w:tblW w:w="9249" w:type="dxa"/>
        <w:tblInd w:w="93" w:type="dxa"/>
        <w:tblLook w:val="04A0" w:firstRow="1" w:lastRow="0" w:firstColumn="1" w:lastColumn="0" w:noHBand="0" w:noVBand="1"/>
      </w:tblPr>
      <w:tblGrid>
        <w:gridCol w:w="939"/>
        <w:gridCol w:w="2812"/>
        <w:gridCol w:w="1098"/>
        <w:gridCol w:w="1119"/>
        <w:gridCol w:w="1064"/>
        <w:gridCol w:w="1098"/>
        <w:gridCol w:w="1119"/>
      </w:tblGrid>
      <w:tr w:rsidR="00AD0631" w:rsidRPr="00626592" w14:paraId="4A2F1E38" w14:textId="77777777" w:rsidTr="00D23D8B">
        <w:trPr>
          <w:trHeight w:val="285"/>
        </w:trPr>
        <w:tc>
          <w:tcPr>
            <w:tcW w:w="37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DBF4" w14:textId="1F3BA4D6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owth factor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C0C3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B741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AD0631" w:rsidRPr="00626592" w14:paraId="4B28EDE0" w14:textId="77777777" w:rsidTr="009573EE">
        <w:trPr>
          <w:trHeight w:val="79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14FA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6B01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B0F9" w14:textId="5328BEBC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F0F5C" w14:textId="161B7F12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D05A9" w14:textId="2473557C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F26A8" w14:textId="4E6D9273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ADFCE" w14:textId="516F542D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AD0631" w:rsidRPr="00626592" w14:paraId="5B460544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96F1" w14:textId="5CABEA1F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B</w:t>
            </w:r>
            <w:r w:rsidR="007B7FD6"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mp</w:t>
            </w: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A351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ne morphogenetic protein 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5FB8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9.56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81B71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74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92CB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9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4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604B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5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0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00254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4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3)</w:t>
            </w:r>
          </w:p>
        </w:tc>
      </w:tr>
      <w:tr w:rsidR="00AD0631" w:rsidRPr="001F6D2D" w14:paraId="25203408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4D6C0" w14:textId="0B0CC2AF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B</w:t>
            </w:r>
            <w:r w:rsidR="007B7FD6"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p</w:t>
            </w:r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48E8" w14:textId="77777777" w:rsidR="00AD0631" w:rsidRPr="001F6D2D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ne morphogenetic protein 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CCDF39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9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7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C59C2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9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6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C4F54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5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98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C1A10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7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61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B0BBC4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5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4)</w:t>
            </w:r>
          </w:p>
        </w:tc>
      </w:tr>
      <w:tr w:rsidR="00AD0631" w:rsidRPr="00626592" w14:paraId="63EFDAFE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8EAF9" w14:textId="65AA31FC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B</w:t>
            </w:r>
            <w:r w:rsidR="007B7FD6"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mp</w:t>
            </w: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4B04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ne morphogenetic protein 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9BC42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7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1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807B8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57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ECEC39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5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3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EFA08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64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6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AEF02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56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7)</w:t>
            </w:r>
          </w:p>
        </w:tc>
      </w:tr>
      <w:tr w:rsidR="00AD0631" w:rsidRPr="00626592" w14:paraId="7F54CF9B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1361E" w14:textId="4A1B65B4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B</w:t>
            </w:r>
            <w:r w:rsidR="007B7FD6"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mp</w:t>
            </w: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5C955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ne morphogenetic protein 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B990B5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6.10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12687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31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5FDA6B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1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8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4B0F63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0.8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5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9A44F8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10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9)</w:t>
            </w:r>
          </w:p>
        </w:tc>
      </w:tr>
      <w:tr w:rsidR="00AD0631" w:rsidRPr="001F6D2D" w14:paraId="01D171D6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D74B4" w14:textId="2875603B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7B7FD6"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t</w:t>
            </w:r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f</w:t>
            </w:r>
            <w:proofErr w:type="spellEnd"/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FFEB" w14:textId="77777777" w:rsidR="00AD0631" w:rsidRPr="001F6D2D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liary neurotrophic facto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00D52E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2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58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FF1463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8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3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DE929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1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50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6C9E0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7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9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B5325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5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51)</w:t>
            </w:r>
          </w:p>
        </w:tc>
      </w:tr>
      <w:tr w:rsidR="00AD0631" w:rsidRPr="00626592" w14:paraId="2606AA09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8C57B" w14:textId="5C6167F1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</w:t>
            </w:r>
            <w:r w:rsidR="007B7FD6"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f</w:t>
            </w: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CD600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lony stimulating factor 1 (macrophage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FAB870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2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54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24CAC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1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C42DDC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14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8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046C8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92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6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485C38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22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5)</w:t>
            </w:r>
          </w:p>
        </w:tc>
      </w:tr>
      <w:tr w:rsidR="00AD0631" w:rsidRPr="00626592" w14:paraId="2270B3E4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5DF01" w14:textId="71B3DDE3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</w:t>
            </w:r>
            <w:r w:rsidR="007B7FD6"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f</w:t>
            </w: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90AFF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lony stimulating factor 2 (granulocyte-macrophage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7A61D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85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5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5C7956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26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A780B5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3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0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15687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2.7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4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14A6B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10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4)</w:t>
            </w:r>
          </w:p>
        </w:tc>
      </w:tr>
      <w:tr w:rsidR="00AD0631" w:rsidRPr="001F6D2D" w14:paraId="70F1A6B9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1F8D2" w14:textId="4251D897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7B7FD6"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sf</w:t>
            </w:r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8152" w14:textId="77777777" w:rsidR="00AD0631" w:rsidRPr="001F6D2D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lony stimulating factor 3 (granulocyte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A4EDAC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21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0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3EB2E1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2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9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141F3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7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78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BC372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0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99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5C0C8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6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4)</w:t>
            </w:r>
          </w:p>
        </w:tc>
      </w:tr>
      <w:tr w:rsidR="00AD0631" w:rsidRPr="00626592" w14:paraId="0D9A679E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600F8" w14:textId="1FAABED9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G</w:t>
            </w:r>
            <w:r w:rsidR="007B7FD6"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i</w:t>
            </w: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E403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lucose phosphate isomerase 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CB3097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99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4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3ECA4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75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A3CFA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6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55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B1FDCA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28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2065A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61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</w:tr>
      <w:tr w:rsidR="00AD0631" w:rsidRPr="001F6D2D" w14:paraId="3238F9C0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5BF5C" w14:textId="0FDB6209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="007B7FD6"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f</w:t>
            </w:r>
            <w:proofErr w:type="spellEnd"/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B17A4" w14:textId="77777777" w:rsidR="00AD0631" w:rsidRPr="001F6D2D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ukemia inhibitory facto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6EC16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18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8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BC4FD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1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F0CBD8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4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9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8E9B6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3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70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AAAD8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85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39)</w:t>
            </w:r>
          </w:p>
        </w:tc>
      </w:tr>
      <w:tr w:rsidR="00AD0631" w:rsidRPr="001F6D2D" w14:paraId="1544201B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1F6D8" w14:textId="61106706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</w:t>
            </w:r>
            <w:r w:rsidR="007B7FD6"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stn</w:t>
            </w:r>
            <w:proofErr w:type="spellEnd"/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9DE" w14:textId="77777777" w:rsidR="00AD0631" w:rsidRPr="001F6D2D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ostati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70FBD7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5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99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A3A0C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0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1E17C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4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47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42718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1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37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5C7D6A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4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69)</w:t>
            </w:r>
          </w:p>
        </w:tc>
      </w:tr>
      <w:tr w:rsidR="00AD0631" w:rsidRPr="001F6D2D" w14:paraId="2F59C675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0620E" w14:textId="68B09EE1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  <w:r w:rsidR="007B7FD6"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odal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A068" w14:textId="77777777" w:rsidR="00AD0631" w:rsidRPr="001F6D2D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a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2C9039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59766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1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AE02D7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8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12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FC354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8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54376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0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39)</w:t>
            </w:r>
          </w:p>
        </w:tc>
      </w:tr>
      <w:tr w:rsidR="00AD0631" w:rsidRPr="00626592" w14:paraId="44BB213E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F4003" w14:textId="373D7C2E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O</w:t>
            </w:r>
            <w:r w:rsidR="007B7FD6"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m</w:t>
            </w:r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76DD6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ncostatin 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D6DCF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6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1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A411F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10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81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40E81A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5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8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5085E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1.5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EE45B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3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76)</w:t>
            </w:r>
          </w:p>
        </w:tc>
      </w:tr>
      <w:tr w:rsidR="00AD0631" w:rsidRPr="001F6D2D" w14:paraId="498250A0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72B7B" w14:textId="538B11CF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7B7FD6" w:rsidRPr="00B57E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hpo</w:t>
            </w:r>
            <w:proofErr w:type="spellEnd"/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E3FF" w14:textId="77777777" w:rsidR="00AD0631" w:rsidRPr="001F6D2D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ombopoieti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6B76E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1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24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7D24D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7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FB9790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7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37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21CA4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5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35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41C729" w14:textId="77777777" w:rsidR="00AD0631" w:rsidRPr="001F6D2D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2</w:t>
            </w:r>
            <w:r w:rsidRPr="001F6D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31)</w:t>
            </w:r>
          </w:p>
        </w:tc>
      </w:tr>
      <w:tr w:rsidR="00AD0631" w:rsidRPr="00626592" w14:paraId="0A05C5BA" w14:textId="77777777" w:rsidTr="00131EF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F726" w14:textId="60AE99A8" w:rsidR="00AD0631" w:rsidRPr="00B57E64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V</w:t>
            </w:r>
            <w:r w:rsidR="007B7FD6"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egf</w:t>
            </w:r>
            <w:r w:rsidRPr="00B57E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a</w:t>
            </w:r>
            <w:proofErr w:type="spellEnd"/>
          </w:p>
        </w:tc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2B4C" w14:textId="77777777" w:rsidR="00AD0631" w:rsidRPr="00626592" w:rsidRDefault="00AD0631" w:rsidP="00AD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ascular endothelial growth factor 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AC8D1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35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6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F6DB56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62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92ACF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8</w:t>
            </w:r>
            <w:r w:rsidRPr="0062659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1)</w:t>
            </w:r>
          </w:p>
        </w:tc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FC4CB8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50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2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182310" w14:textId="77777777" w:rsidR="00AD0631" w:rsidRPr="00626592" w:rsidRDefault="00AD0631" w:rsidP="00AD0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69</w:t>
            </w:r>
            <w:r w:rsidRPr="006265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7)</w:t>
            </w:r>
          </w:p>
        </w:tc>
      </w:tr>
    </w:tbl>
    <w:p w14:paraId="4F1C9433" w14:textId="77777777" w:rsidR="00D23D8B" w:rsidRDefault="00D23D8B" w:rsidP="00D23D8B">
      <w:pPr>
        <w:spacing w:after="240" w:line="240" w:lineRule="exact"/>
      </w:pPr>
    </w:p>
    <w:p w14:paraId="166E545A" w14:textId="0DC3447B" w:rsidR="00D23D8B" w:rsidRPr="002104A0" w:rsidRDefault="00D23D8B" w:rsidP="00D23D8B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DA47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A4715"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A4715"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="00DA4715" w:rsidRPr="00B01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DA4715">
        <w:rPr>
          <w:rFonts w:ascii="Times New Roman" w:hAnsi="Times New Roman" w:cs="Times New Roman"/>
          <w:sz w:val="24"/>
          <w:szCs w:val="24"/>
          <w:lang w:val="en-US"/>
        </w:rPr>
        <w:t xml:space="preserve"> sham)</w:t>
      </w:r>
      <w:r w:rsidR="00DA4715"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A7F2ACB" w14:textId="77777777" w:rsidR="00AD0631" w:rsidRDefault="00AD0631"/>
    <w:sectPr w:rsidR="00AD0631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631"/>
    <w:rsid w:val="00096404"/>
    <w:rsid w:val="00131EFB"/>
    <w:rsid w:val="001F6D2D"/>
    <w:rsid w:val="002D0822"/>
    <w:rsid w:val="004054A0"/>
    <w:rsid w:val="005B5DC7"/>
    <w:rsid w:val="00626592"/>
    <w:rsid w:val="00677C3D"/>
    <w:rsid w:val="00720181"/>
    <w:rsid w:val="007B7FD6"/>
    <w:rsid w:val="009573EE"/>
    <w:rsid w:val="00AD0631"/>
    <w:rsid w:val="00B57E64"/>
    <w:rsid w:val="00D23D8B"/>
    <w:rsid w:val="00DA4715"/>
    <w:rsid w:val="00DF1C0F"/>
    <w:rsid w:val="00E1432F"/>
    <w:rsid w:val="00EC1BF7"/>
    <w:rsid w:val="00FC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F074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6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8</Words>
  <Characters>2042</Characters>
  <Application>Microsoft Office Word</Application>
  <DocSecurity>0</DocSecurity>
  <Lines>17</Lines>
  <Paragraphs>4</Paragraphs>
  <ScaleCrop>false</ScaleCrop>
  <Company>Hewlett-Packard</Company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6</cp:revision>
  <dcterms:created xsi:type="dcterms:W3CDTF">2021-08-02T21:55:00Z</dcterms:created>
  <dcterms:modified xsi:type="dcterms:W3CDTF">2023-02-24T20:31:00Z</dcterms:modified>
</cp:coreProperties>
</file>